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1AC" w:rsidRPr="00300A3F" w:rsidRDefault="00300A3F" w:rsidP="00A16627">
      <w:pPr>
        <w:jc w:val="left"/>
        <w:rPr>
          <w:rFonts w:ascii="Times New Roman" w:hAnsi="Times New Roman" w:cs="Times New Roman"/>
        </w:rPr>
      </w:pPr>
      <w:r w:rsidRPr="00300A3F">
        <w:rPr>
          <w:rFonts w:ascii="Times New Roman" w:hAnsi="Times New Roman" w:cs="Times New Roman"/>
        </w:rPr>
        <w:t>Supplementa</w:t>
      </w:r>
      <w:r w:rsidR="005B325E">
        <w:rPr>
          <w:rFonts w:ascii="Times New Roman" w:hAnsi="Times New Roman" w:cs="Times New Roman" w:hint="eastAsia"/>
        </w:rPr>
        <w:t>ry</w:t>
      </w:r>
      <w:r w:rsidRPr="00300A3F">
        <w:rPr>
          <w:rFonts w:ascii="Times New Roman" w:hAnsi="Times New Roman" w:cs="Times New Roman"/>
        </w:rPr>
        <w:t xml:space="preserve"> Table S</w:t>
      </w:r>
      <w:r w:rsidR="00AA20CE">
        <w:rPr>
          <w:rFonts w:ascii="Times New Roman" w:hAnsi="Times New Roman" w:cs="Times New Roman" w:hint="eastAsia"/>
        </w:rPr>
        <w:t>7</w:t>
      </w:r>
      <w:r w:rsidR="005B325E">
        <w:rPr>
          <w:rFonts w:ascii="Times New Roman" w:hAnsi="Times New Roman" w:cs="Times New Roman"/>
        </w:rPr>
        <w:t xml:space="preserve"> </w:t>
      </w:r>
      <w:r w:rsidR="00F427FA">
        <w:rPr>
          <w:rFonts w:ascii="Times New Roman" w:hAnsi="Times New Roman" w:cs="Times New Roman" w:hint="eastAsia"/>
        </w:rPr>
        <w:t xml:space="preserve"> Favorable</w:t>
      </w:r>
      <w:r w:rsidRPr="00300A3F">
        <w:rPr>
          <w:rFonts w:ascii="Times New Roman" w:hAnsi="Times New Roman" w:cs="Times New Roman"/>
        </w:rPr>
        <w:t xml:space="preserve"> alleles carried by the superior parents for rice cooking quality traits and corresponding phenotypic</w:t>
      </w:r>
      <w:r w:rsidR="005B325E">
        <w:rPr>
          <w:rFonts w:ascii="Times New Roman" w:hAnsi="Times New Roman" w:cs="Times New Roman" w:hint="eastAsia"/>
        </w:rPr>
        <w:t xml:space="preserve"> </w:t>
      </w:r>
      <w:r w:rsidR="005B325E" w:rsidRPr="006273D1">
        <w:rPr>
          <w:rFonts w:ascii="Times New Roman" w:eastAsia="宋体" w:hAnsi="Times New Roman" w:cs="Times New Roman"/>
          <w:color w:val="000000"/>
          <w:kern w:val="0"/>
        </w:rPr>
        <w:t>effect value</w:t>
      </w:r>
    </w:p>
    <w:tbl>
      <w:tblPr>
        <w:tblW w:w="12961" w:type="dxa"/>
        <w:jc w:val="center"/>
        <w:tblInd w:w="97" w:type="dxa"/>
        <w:tblLook w:val="04A0"/>
      </w:tblPr>
      <w:tblGrid>
        <w:gridCol w:w="776"/>
        <w:gridCol w:w="2542"/>
        <w:gridCol w:w="9643"/>
      </w:tblGrid>
      <w:tr w:rsidR="00300A3F" w:rsidRPr="006273D1" w:rsidTr="004C403F">
        <w:trPr>
          <w:trHeight w:val="330"/>
          <w:jc w:val="center"/>
        </w:trPr>
        <w:tc>
          <w:tcPr>
            <w:tcW w:w="7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Traits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Superior parents</w:t>
            </w:r>
          </w:p>
        </w:tc>
        <w:tc>
          <w:tcPr>
            <w:tcW w:w="96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Locus- allele ( corresponding phenotypic effect value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GT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Sanbailitou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274F15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M232-145(0.6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="00300A3F"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3600-90(2.00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Souzhouqing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274F15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M232-145(0.67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="00300A3F"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3600-85(1.0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071B9C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071B9C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Ligengqing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071B9C" w:rsidRDefault="00274F15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RM232-145(0.67)</w:t>
            </w: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RM3600-85(1.02)</w:t>
            </w: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="00300A3F"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RM264-195(0.97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Laowusi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274F15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M232-150(0.03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="00300A3F"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3600-85(1.0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Feilaifeng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32-15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5(0.63)</w:t>
            </w:r>
            <w:r w:rsidR="00274F15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67-125(0.61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3600-90(2.00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M264-130(0.74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Xiangnuodao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67-95(1.11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M3600-90(2.00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64-130(0.74)</w:t>
            </w:r>
          </w:p>
        </w:tc>
      </w:tr>
      <w:tr w:rsidR="00300A3F" w:rsidRPr="006273D1" w:rsidTr="005B325E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Songjing12</w:t>
            </w:r>
          </w:p>
        </w:tc>
        <w:tc>
          <w:tcPr>
            <w:tcW w:w="9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32-145(0.67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3600-80(0.29)</w:t>
            </w:r>
          </w:p>
        </w:tc>
      </w:tr>
      <w:tr w:rsidR="00300A3F" w:rsidRPr="006273D1" w:rsidTr="005B325E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Longdun105</w:t>
            </w:r>
          </w:p>
        </w:tc>
        <w:tc>
          <w:tcPr>
            <w:tcW w:w="9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32-150(0.03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3600-90(2.00)</w:t>
            </w:r>
          </w:p>
        </w:tc>
      </w:tr>
      <w:tr w:rsidR="00300A3F" w:rsidRPr="006273D1" w:rsidTr="005B325E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wanyedao</w:t>
            </w:r>
          </w:p>
        </w:tc>
        <w:tc>
          <w:tcPr>
            <w:tcW w:w="9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32-145(0.67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3600-85(1.02)</w:t>
            </w:r>
          </w:p>
        </w:tc>
      </w:tr>
      <w:tr w:rsidR="00300A3F" w:rsidRPr="006273D1" w:rsidTr="005B325E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Kuobanzhong</w:t>
            </w:r>
          </w:p>
        </w:tc>
        <w:tc>
          <w:tcPr>
            <w:tcW w:w="9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67-120(0.39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RM3600-80(0.29) </w:t>
            </w:r>
          </w:p>
        </w:tc>
      </w:tr>
      <w:tr w:rsidR="00300A3F" w:rsidRPr="006273D1" w:rsidTr="005B325E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Shiluqing</w:t>
            </w:r>
          </w:p>
        </w:tc>
        <w:tc>
          <w:tcPr>
            <w:tcW w:w="9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32-145(0.67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3600-85(1.02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64-195(0.97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Kunnong8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32-150(0.03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67-125(0.61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3600-85(1.02)</w:t>
            </w:r>
            <w:r w:rsidR="00274F15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64-160(0.85)</w:t>
            </w:r>
          </w:p>
        </w:tc>
      </w:tr>
      <w:tr w:rsidR="00300A3F" w:rsidRPr="006273D1" w:rsidTr="00274F15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071B9C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Yebaidao</w:t>
            </w:r>
          </w:p>
        </w:tc>
        <w:tc>
          <w:tcPr>
            <w:tcW w:w="9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071B9C" w:rsidRDefault="00300A3F" w:rsidP="00274F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RM232-155(0.63)</w:t>
            </w:r>
            <w:r w:rsidR="00274F15"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RM267-95(1.11)</w:t>
            </w:r>
            <w:r w:rsidR="00274F15"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RM3600-90(2.00)</w:t>
            </w:r>
            <w:r w:rsidR="00274F15"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071B9C">
              <w:rPr>
                <w:rFonts w:ascii="Times New Roman" w:eastAsia="宋体" w:hAnsi="Times New Roman" w:cs="Times New Roman"/>
                <w:color w:val="000000"/>
                <w:kern w:val="0"/>
              </w:rPr>
              <w:t>RM264-130(0.74)</w:t>
            </w:r>
            <w:bookmarkStart w:id="0" w:name="_GoBack"/>
            <w:bookmarkEnd w:id="0"/>
          </w:p>
        </w:tc>
      </w:tr>
      <w:tr w:rsidR="00300A3F" w:rsidRPr="006273D1" w:rsidTr="00274F15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GC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Dongnongjingnuo418</w:t>
            </w:r>
          </w:p>
        </w:tc>
        <w:tc>
          <w:tcPr>
            <w:tcW w:w="9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712-95(13.1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Baikenuo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274F15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M6712-115(11.12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="00300A3F"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5753-195(24.0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Shenlenuo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M5753-195(24.0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Hongnong5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5753-115(28.57)</w:t>
            </w:r>
          </w:p>
        </w:tc>
      </w:tr>
      <w:tr w:rsidR="00300A3F" w:rsidRPr="006273D1" w:rsidTr="00274F15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Haonuopie</w:t>
            </w:r>
          </w:p>
        </w:tc>
        <w:tc>
          <w:tcPr>
            <w:tcW w:w="9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5753-130(3.06)</w:t>
            </w:r>
          </w:p>
        </w:tc>
      </w:tr>
      <w:tr w:rsidR="00300A3F" w:rsidRPr="006273D1" w:rsidTr="00274F15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AC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Molingjing</w:t>
            </w:r>
          </w:p>
        </w:tc>
        <w:tc>
          <w:tcPr>
            <w:tcW w:w="9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712-115(-2.20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35(-0.70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Xudao3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712-115(-2.20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35(-0.70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175(-1.9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Wujing15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712-115(-2.20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35(-0.70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175(-1.9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Baoxintaihuqing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712-115(-2.20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5753-195(-3.21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40(-0.76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175(-1.9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Dongnongjingnuo418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712-95(-1.68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230(-2.3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Munian4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712-95(-1.68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35(-0.70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Hangzhounuo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712-95(-1.68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230(-2.3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Guozinuo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M5753-195(-3.21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M258-140(-0.76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175(-1.9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Suyunuo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M5753-115(-2.21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35(-0.70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Suzhouqing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5753-205(-1.13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40(-0.76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175(-1.9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Yue109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M258-125(-1.74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175(-1.92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Wandao98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40(-0.76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Shenlenuo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5260DC" w:rsidP="00640B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M5753-195(-3.21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="00300A3F"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35(-0.70)</w:t>
            </w:r>
          </w:p>
        </w:tc>
      </w:tr>
      <w:tr w:rsidR="00300A3F" w:rsidRPr="006273D1" w:rsidTr="004C403F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Jinggunuo</w:t>
            </w:r>
          </w:p>
        </w:tc>
        <w:tc>
          <w:tcPr>
            <w:tcW w:w="9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712-95(-1.68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RM5753-205(-1.13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230(-2.32)</w:t>
            </w:r>
          </w:p>
        </w:tc>
      </w:tr>
      <w:tr w:rsidR="00300A3F" w:rsidRPr="006273D1" w:rsidTr="004C403F">
        <w:trPr>
          <w:trHeight w:val="330"/>
          <w:jc w:val="center"/>
        </w:trPr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4C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Baimangnuo</w:t>
            </w:r>
          </w:p>
        </w:tc>
        <w:tc>
          <w:tcPr>
            <w:tcW w:w="9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A3F" w:rsidRPr="006273D1" w:rsidRDefault="00300A3F" w:rsidP="005260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5753-205(-1.13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258-140(-0.76)</w:t>
            </w:r>
            <w:r w:rsidR="005260DC">
              <w:rPr>
                <w:rFonts w:ascii="Times New Roman" w:eastAsia="宋体" w:hAnsi="Times New Roman" w:cs="Times New Roman"/>
                <w:color w:val="000000"/>
                <w:kern w:val="0"/>
              </w:rPr>
              <w:t>，</w:t>
            </w:r>
            <w:r w:rsidRPr="006273D1">
              <w:rPr>
                <w:rFonts w:ascii="Times New Roman" w:eastAsia="宋体" w:hAnsi="Times New Roman" w:cs="Times New Roman"/>
                <w:color w:val="000000"/>
                <w:kern w:val="0"/>
              </w:rPr>
              <w:t>RM6327-175(-1.92)</w:t>
            </w:r>
          </w:p>
        </w:tc>
      </w:tr>
    </w:tbl>
    <w:p w:rsidR="00300A3F" w:rsidRDefault="00300A3F"/>
    <w:sectPr w:rsidR="00300A3F" w:rsidSect="00C05730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51F" w:rsidRDefault="005A051F" w:rsidP="005B2AFE">
      <w:r>
        <w:separator/>
      </w:r>
    </w:p>
  </w:endnote>
  <w:endnote w:type="continuationSeparator" w:id="0">
    <w:p w:rsidR="005A051F" w:rsidRDefault="005A051F" w:rsidP="005B2A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51F" w:rsidRDefault="005A051F" w:rsidP="005B2AFE">
      <w:r>
        <w:separator/>
      </w:r>
    </w:p>
  </w:footnote>
  <w:footnote w:type="continuationSeparator" w:id="0">
    <w:p w:rsidR="005A051F" w:rsidRDefault="005A051F" w:rsidP="005B2A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5"/>
  <w:drawingGridHorizontalSpacing w:val="120"/>
  <w:drawingGridVerticalSpacing w:val="423"/>
  <w:displayHorizontalDrawingGridEvery w:val="0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0E75"/>
    <w:rsid w:val="00071B9C"/>
    <w:rsid w:val="0012730D"/>
    <w:rsid w:val="00184E2C"/>
    <w:rsid w:val="001F0E75"/>
    <w:rsid w:val="00274F15"/>
    <w:rsid w:val="00300A3F"/>
    <w:rsid w:val="00430AA1"/>
    <w:rsid w:val="005260DC"/>
    <w:rsid w:val="005A051F"/>
    <w:rsid w:val="005B2AFE"/>
    <w:rsid w:val="005B325E"/>
    <w:rsid w:val="006273D1"/>
    <w:rsid w:val="00640B5F"/>
    <w:rsid w:val="006511C5"/>
    <w:rsid w:val="006B44B7"/>
    <w:rsid w:val="006F5F50"/>
    <w:rsid w:val="007641AC"/>
    <w:rsid w:val="009466F0"/>
    <w:rsid w:val="00A16627"/>
    <w:rsid w:val="00AA20CE"/>
    <w:rsid w:val="00C05730"/>
    <w:rsid w:val="00C7018F"/>
    <w:rsid w:val="00D54FC3"/>
    <w:rsid w:val="00D84D10"/>
    <w:rsid w:val="00F3376B"/>
    <w:rsid w:val="00F427FA"/>
    <w:rsid w:val="00F64E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A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0E75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F0E75"/>
    <w:rPr>
      <w:rFonts w:ascii="Heiti SC Light" w:eastAsia="Heiti SC Light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B2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B2AF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B2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B2A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0E75"/>
    <w:rPr>
      <w:rFonts w:ascii="Heiti SC Light" w:eastAsia="Heiti SC Light"/>
      <w:sz w:val="18"/>
      <w:szCs w:val="18"/>
    </w:rPr>
  </w:style>
  <w:style w:type="character" w:customStyle="1" w:styleId="Char">
    <w:name w:val="批注框文本字符"/>
    <w:basedOn w:val="a0"/>
    <w:link w:val="a3"/>
    <w:uiPriority w:val="99"/>
    <w:semiHidden/>
    <w:rsid w:val="001F0E75"/>
    <w:rPr>
      <w:rFonts w:ascii="Heiti SC Light" w:eastAsia="Heiti SC Light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4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dreamsummit</cp:lastModifiedBy>
  <cp:revision>13</cp:revision>
  <dcterms:created xsi:type="dcterms:W3CDTF">2018-02-04T12:44:00Z</dcterms:created>
  <dcterms:modified xsi:type="dcterms:W3CDTF">2018-11-20T06:07:00Z</dcterms:modified>
</cp:coreProperties>
</file>